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220B6" w14:textId="77777777" w:rsidR="00D1749B" w:rsidRDefault="00D1749B" w:rsidP="00D1749B">
      <w:pPr>
        <w:tabs>
          <w:tab w:val="left" w:pos="3510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BEDD59C" w14:textId="77777777" w:rsidR="001750C7" w:rsidRPr="00D1749B" w:rsidRDefault="00BF1DD4" w:rsidP="00D1749B">
      <w:pPr>
        <w:tabs>
          <w:tab w:val="left" w:pos="3510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821E7" w:rsidRPr="00D1749B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1750C7" w:rsidRPr="00D1749B">
        <w:rPr>
          <w:rFonts w:asciiTheme="majorBidi" w:hAnsiTheme="majorBidi" w:cstheme="majorBidi"/>
          <w:b/>
          <w:bCs/>
          <w:sz w:val="24"/>
          <w:szCs w:val="24"/>
        </w:rPr>
        <w:t xml:space="preserve">:  ANOVA of the obtained data from BBD for the particle size of </w:t>
      </w:r>
      <w:r w:rsidR="00A02B84" w:rsidRPr="00D1749B">
        <w:rPr>
          <w:rFonts w:asciiTheme="majorBidi" w:hAnsiTheme="majorBidi" w:cstheme="majorBidi"/>
          <w:b/>
          <w:bCs/>
          <w:sz w:val="24"/>
          <w:szCs w:val="24"/>
        </w:rPr>
        <w:t>E</w:t>
      </w:r>
      <w:r>
        <w:rPr>
          <w:rFonts w:asciiTheme="majorBidi" w:hAnsiTheme="majorBidi" w:cstheme="majorBidi"/>
          <w:b/>
          <w:bCs/>
          <w:sz w:val="24"/>
          <w:szCs w:val="24"/>
        </w:rPr>
        <w:t>LPH</w:t>
      </w:r>
      <w:r w:rsidR="001750C7" w:rsidRPr="00D1749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tbl>
      <w:tblPr>
        <w:tblW w:w="853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4"/>
        <w:gridCol w:w="1868"/>
        <w:gridCol w:w="682"/>
        <w:gridCol w:w="1651"/>
        <w:gridCol w:w="1069"/>
        <w:gridCol w:w="1603"/>
      </w:tblGrid>
      <w:tr w:rsidR="001750C7" w:rsidRPr="00D1749B" w14:paraId="65B4271C" w14:textId="77777777" w:rsidTr="00397B56">
        <w:trPr>
          <w:trHeight w:val="272"/>
          <w:jc w:val="center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8A64C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0AFA3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Sum of Squares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EEE22" w14:textId="39C26299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df</w:t>
            </w:r>
            <w:r w:rsidR="002C387E">
              <w:rPr>
                <w:rFonts w:asciiTheme="majorBidi" w:hAnsiTheme="majorBidi" w:cstheme="majorBidi"/>
                <w:b/>
                <w:bCs/>
                <w:vertAlign w:val="superscript"/>
              </w:rPr>
              <w:t>[a]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27A2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Mean Squar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5D283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F-valu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9ADFB" w14:textId="3A19CB82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D1749B">
              <w:rPr>
                <w:rFonts w:asciiTheme="majorBidi" w:hAnsiTheme="majorBidi" w:cstheme="majorBidi"/>
                <w:b/>
                <w:bCs/>
              </w:rPr>
              <w:t>p-value</w:t>
            </w:r>
            <w:r w:rsidR="002C387E">
              <w:rPr>
                <w:rFonts w:asciiTheme="majorBidi" w:hAnsiTheme="majorBidi" w:cstheme="majorBidi"/>
                <w:b/>
                <w:bCs/>
                <w:vertAlign w:val="superscript"/>
              </w:rPr>
              <w:t>[b]</w:t>
            </w:r>
          </w:p>
        </w:tc>
      </w:tr>
      <w:tr w:rsidR="001750C7" w:rsidRPr="00D1749B" w14:paraId="3E96685D" w14:textId="77777777" w:rsidTr="00397B56">
        <w:trPr>
          <w:trHeight w:val="371"/>
          <w:jc w:val="center"/>
        </w:trPr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D4E77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7F74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86585.99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66D0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0B647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6184.7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D7F6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9.45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CB847" w14:textId="6A81F27C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84D6F">
              <w:rPr>
                <w:rFonts w:asciiTheme="majorBidi" w:hAnsiTheme="majorBidi" w:cstheme="majorBidi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71011078" w14:textId="77777777" w:rsidTr="00397B56">
        <w:trPr>
          <w:trHeight w:val="309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E993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A-PLGA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7CBBC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888.00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FCA74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6B834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888.00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58A97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1.09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2ABAE" w14:textId="16407164" w:rsidR="001750C7" w:rsidRPr="00C84D6F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84D6F">
              <w:rPr>
                <w:rFonts w:asciiTheme="majorBidi" w:hAnsiTheme="majorBidi" w:cstheme="majorBidi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22414AEB" w14:textId="77777777" w:rsidTr="00397B56">
        <w:trPr>
          <w:trHeight w:val="16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1B8C3" w14:textId="6C189457" w:rsidR="001750C7" w:rsidRPr="00D1749B" w:rsidRDefault="001750C7" w:rsidP="00170415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B-</w:t>
            </w:r>
            <w:r w:rsidR="00170415">
              <w:rPr>
                <w:rFonts w:asciiTheme="majorBidi" w:hAnsiTheme="majorBidi" w:cstheme="majorBidi"/>
              </w:rPr>
              <w:t>LEC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A03B4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2080.33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CFBB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06CFA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2080.33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164B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6.63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1E600" w14:textId="414AC3D9" w:rsidR="001750C7" w:rsidRPr="00C84D6F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84D6F">
              <w:rPr>
                <w:rFonts w:asciiTheme="majorBidi" w:hAnsiTheme="majorBidi" w:cstheme="majorBidi"/>
              </w:rPr>
              <w:t>0.001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  <w:r w:rsidR="00AA69E5" w:rsidRPr="00445782" w:rsidDel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 xml:space="preserve"> </w:t>
            </w:r>
          </w:p>
        </w:tc>
      </w:tr>
      <w:tr w:rsidR="001750C7" w:rsidRPr="00D1749B" w14:paraId="0BD4AEE0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3E6B3" w14:textId="4164D180" w:rsidR="001750C7" w:rsidRPr="00D1749B" w:rsidRDefault="001750C7" w:rsidP="00170415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C-</w:t>
            </w:r>
            <w:r w:rsidR="00170415">
              <w:rPr>
                <w:rFonts w:asciiTheme="majorBidi" w:hAnsiTheme="majorBidi" w:cstheme="majorBidi"/>
              </w:rPr>
              <w:t>E</w:t>
            </w:r>
            <w:r w:rsidRPr="00D1749B">
              <w:rPr>
                <w:rFonts w:asciiTheme="majorBidi" w:hAnsiTheme="majorBidi" w:cstheme="majorBidi"/>
              </w:rPr>
              <w:t xml:space="preserve"> amount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625E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485.33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84C8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CD9F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485.33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1D8E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5.87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AF48E" w14:textId="6C483059" w:rsidR="001750C7" w:rsidRPr="00C84D6F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84D6F">
              <w:rPr>
                <w:rFonts w:asciiTheme="majorBidi" w:hAnsiTheme="majorBidi" w:cstheme="majorBidi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68AF00B2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57F3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D-Stirring speed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D875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0181.33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EF1B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B1DB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0181.33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EFBF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01.26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45B4A" w14:textId="2873C257" w:rsidR="001750C7" w:rsidRPr="00C84D6F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84D6F">
              <w:rPr>
                <w:rFonts w:asciiTheme="majorBidi" w:hAnsiTheme="majorBidi" w:cstheme="majorBidi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3E811D96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A8C33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14AB5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29.00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BD4DA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17389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29.00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9F50F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.23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B1353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0589</w:t>
            </w:r>
          </w:p>
        </w:tc>
      </w:tr>
      <w:tr w:rsidR="001750C7" w:rsidRPr="00D1749B" w14:paraId="7E9A23AD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8D370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AC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4689F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756.25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E7C3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F5B3C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756.25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BFB5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6.05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52932" w14:textId="7BF34EC1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84D6F">
              <w:rPr>
                <w:rFonts w:asciiTheme="majorBidi" w:hAnsiTheme="majorBidi" w:cstheme="majorBidi"/>
              </w:rPr>
              <w:t>0.0276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D1749B" w14:paraId="4D21B72C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7A3BF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AD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1D8F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6.25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E2C7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CA0C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6.25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1D4E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4498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27CF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5133</w:t>
            </w:r>
          </w:p>
        </w:tc>
      </w:tr>
      <w:tr w:rsidR="001750C7" w:rsidRPr="00D1749B" w14:paraId="10BCE962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CF4D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BC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9BE7C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900.00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D87D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1396C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900.00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4907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7.20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61F55" w14:textId="4021496F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84D6F">
              <w:rPr>
                <w:rFonts w:asciiTheme="majorBidi" w:hAnsiTheme="majorBidi" w:cstheme="majorBidi"/>
              </w:rPr>
              <w:t>0.0179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  <w:r w:rsidR="00AA69E5" w:rsidRPr="00445782" w:rsidDel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 xml:space="preserve"> </w:t>
            </w:r>
          </w:p>
        </w:tc>
      </w:tr>
      <w:tr w:rsidR="001750C7" w:rsidRPr="00D1749B" w14:paraId="0DFCCF87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1FE7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BD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CC97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AB69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AEA1E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423B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1279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BF54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7259</w:t>
            </w:r>
          </w:p>
        </w:tc>
      </w:tr>
      <w:tr w:rsidR="001750C7" w:rsidRPr="00D1749B" w14:paraId="4974BDE7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22CC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BE996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10.25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D1AE7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DC9B0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10.25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F408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8816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A5DFE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3637</w:t>
            </w:r>
          </w:p>
        </w:tc>
      </w:tr>
      <w:tr w:rsidR="001750C7" w:rsidRPr="00D1749B" w14:paraId="501FD674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61E96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A²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027E6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01.36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7805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45982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501.36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AB56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.01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D2C79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0650</w:t>
            </w:r>
          </w:p>
        </w:tc>
      </w:tr>
      <w:tr w:rsidR="001750C7" w:rsidRPr="00D1749B" w14:paraId="3E54B224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2F854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B²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DA6B4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.25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1085A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A510A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.25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3DFA5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0260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7B62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8741</w:t>
            </w:r>
          </w:p>
        </w:tc>
      </w:tr>
      <w:tr w:rsidR="001750C7" w:rsidRPr="00D1749B" w14:paraId="02AC7FCC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2E818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C²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EB277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91.90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15F96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CEE1D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491.90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78250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3.93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EFE3E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0.0673</w:t>
            </w:r>
          </w:p>
        </w:tc>
      </w:tr>
      <w:tr w:rsidR="001750C7" w:rsidRPr="00D1749B" w14:paraId="28CD107A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F5E79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D²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805A1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20675.96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CA869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5A374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20675.96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C74C6" w14:textId="77777777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165.33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8D5C0" w14:textId="580B02F6" w:rsidR="001750C7" w:rsidRPr="00D1749B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D1749B">
              <w:rPr>
                <w:rFonts w:asciiTheme="majorBidi" w:hAnsiTheme="majorBidi" w:cstheme="majorBidi"/>
              </w:rPr>
              <w:t>&lt; 0.0001</w:t>
            </w:r>
            <w:r w:rsidR="00AA69E5">
              <w:rPr>
                <w:rFonts w:asciiTheme="majorBidi" w:eastAsia="Times New Roman" w:hAnsiTheme="majorBidi" w:cstheme="majorBidi"/>
                <w:color w:val="000000"/>
                <w:kern w:val="24"/>
                <w:vertAlign w:val="superscript"/>
                <w:lang w:eastAsia="en-GB"/>
              </w:rPr>
              <w:t>*</w:t>
            </w:r>
          </w:p>
        </w:tc>
      </w:tr>
      <w:tr w:rsidR="001750C7" w:rsidRPr="006C3751" w14:paraId="1970C63C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DD71C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22F40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750.83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BA18A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0E533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25.06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5CCF6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4E7E3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750C7" w:rsidRPr="006C3751" w14:paraId="3A59E4BD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1AC50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Lack of Fit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C3B9A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268.83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741CF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48B3F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26.88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EE334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F0A45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0.5250</w:t>
            </w:r>
          </w:p>
        </w:tc>
      </w:tr>
      <w:tr w:rsidR="001750C7" w:rsidRPr="006C3751" w14:paraId="2E3D4007" w14:textId="77777777" w:rsidTr="00397B56">
        <w:trPr>
          <w:trHeight w:val="272"/>
          <w:jc w:val="center"/>
        </w:trPr>
        <w:tc>
          <w:tcPr>
            <w:tcW w:w="16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9012D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Pure Error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EDF02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482.00</w:t>
            </w:r>
          </w:p>
        </w:tc>
        <w:tc>
          <w:tcPr>
            <w:tcW w:w="6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E2A63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D0FED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120.50</w:t>
            </w:r>
          </w:p>
        </w:tc>
        <w:tc>
          <w:tcPr>
            <w:tcW w:w="10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8C997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AA589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1750C7" w:rsidRPr="006C3751" w14:paraId="2AE76AA5" w14:textId="77777777" w:rsidTr="00397B56">
        <w:trPr>
          <w:trHeight w:val="45"/>
          <w:jc w:val="center"/>
        </w:trPr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E1C6A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Cor Total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50079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88336.83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0066F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6C375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3C06A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99885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D0362" w14:textId="77777777" w:rsidR="001750C7" w:rsidRPr="006C3751" w:rsidRDefault="001750C7" w:rsidP="00397B56">
            <w:pPr>
              <w:tabs>
                <w:tab w:val="left" w:pos="3510"/>
              </w:tabs>
              <w:bidi w:val="0"/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610A1C28" w14:textId="714D482B" w:rsidR="002C387E" w:rsidRPr="006C3751" w:rsidRDefault="002C387E" w:rsidP="001750C7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3751">
        <w:rPr>
          <w:rFonts w:asciiTheme="majorBidi" w:hAnsiTheme="majorBidi" w:cstheme="majorBidi"/>
          <w:b/>
          <w:bCs/>
          <w:vertAlign w:val="superscript"/>
        </w:rPr>
        <w:t>[a]</w:t>
      </w:r>
      <w:r w:rsidR="001750C7" w:rsidRPr="006C3751">
        <w:rPr>
          <w:rFonts w:asciiTheme="majorBidi" w:hAnsiTheme="majorBidi" w:cstheme="majorBidi"/>
          <w:sz w:val="20"/>
          <w:szCs w:val="20"/>
        </w:rPr>
        <w:t xml:space="preserve">Degree of freedom </w:t>
      </w:r>
    </w:p>
    <w:p w14:paraId="0AF2FD95" w14:textId="1D44663B" w:rsidR="001750C7" w:rsidRDefault="002C387E" w:rsidP="007D08E4">
      <w:pPr>
        <w:tabs>
          <w:tab w:val="left" w:pos="3330"/>
          <w:tab w:val="left" w:pos="3510"/>
        </w:tabs>
        <w:bidi w:val="0"/>
        <w:spacing w:before="24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C3751">
        <w:rPr>
          <w:rFonts w:asciiTheme="majorBidi" w:hAnsiTheme="majorBidi" w:cstheme="majorBidi"/>
          <w:b/>
          <w:bCs/>
          <w:vertAlign w:val="superscript"/>
        </w:rPr>
        <w:t>[b]</w:t>
      </w:r>
      <w:r w:rsidR="001750C7" w:rsidRPr="006C3751">
        <w:rPr>
          <w:rFonts w:asciiTheme="majorBidi" w:hAnsiTheme="majorBidi" w:cstheme="majorBidi"/>
          <w:sz w:val="20"/>
          <w:szCs w:val="20"/>
        </w:rPr>
        <w:t xml:space="preserve"> </w:t>
      </w:r>
      <w:r w:rsidR="00AA69E5" w:rsidRPr="006C3751">
        <w:rPr>
          <w:rFonts w:asciiTheme="majorBidi" w:hAnsiTheme="majorBidi" w:cstheme="majorBidi"/>
          <w:sz w:val="20"/>
          <w:szCs w:val="20"/>
        </w:rPr>
        <w:t>*</w:t>
      </w:r>
      <w:r w:rsidR="001750C7" w:rsidRPr="006C3751">
        <w:rPr>
          <w:rFonts w:asciiTheme="majorBidi" w:hAnsiTheme="majorBidi" w:cstheme="majorBidi"/>
          <w:sz w:val="20"/>
          <w:szCs w:val="20"/>
        </w:rPr>
        <w:t>p&lt; 0.05</w:t>
      </w:r>
    </w:p>
    <w:p w14:paraId="26F6F51A" w14:textId="77777777" w:rsidR="00D1749B" w:rsidRDefault="00D1749B" w:rsidP="00A02B84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FBE68E" w14:textId="5384518A" w:rsidR="001750C7" w:rsidRPr="00C6053A" w:rsidRDefault="001750C7" w:rsidP="00EB3413">
      <w:pPr>
        <w:tabs>
          <w:tab w:val="left" w:pos="1875"/>
        </w:tabs>
        <w:bidi w:val="0"/>
        <w:spacing w:before="240" w:line="360" w:lineRule="auto"/>
        <w:jc w:val="both"/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</w:p>
    <w:sectPr w:rsidR="001750C7" w:rsidRPr="00C6053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9BDEE" w14:textId="77777777" w:rsidR="00704849" w:rsidRDefault="00704849" w:rsidP="00AA31B4">
      <w:pPr>
        <w:spacing w:after="0" w:line="240" w:lineRule="auto"/>
      </w:pPr>
      <w:r>
        <w:separator/>
      </w:r>
    </w:p>
  </w:endnote>
  <w:endnote w:type="continuationSeparator" w:id="0">
    <w:p w14:paraId="51A1798F" w14:textId="77777777" w:rsidR="00704849" w:rsidRDefault="00704849" w:rsidP="00AA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237748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555A2" w14:textId="190D0E1F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10422F82" w14:textId="77777777" w:rsidR="00AA31B4" w:rsidRDefault="00AA31B4" w:rsidP="00AA31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994014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2FA217" w14:textId="01BDF64B" w:rsidR="00AA31B4" w:rsidRDefault="00AA31B4" w:rsidP="00787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 w:rsidR="000C4BE4">
          <w:rPr>
            <w:rStyle w:val="PageNumber"/>
            <w:noProof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5438AC1C" w14:textId="77777777" w:rsidR="00AA31B4" w:rsidRDefault="00AA31B4" w:rsidP="00AA31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3DBA4" w14:textId="77777777" w:rsidR="00704849" w:rsidRDefault="00704849" w:rsidP="00AA31B4">
      <w:pPr>
        <w:spacing w:after="0" w:line="240" w:lineRule="auto"/>
      </w:pPr>
      <w:r>
        <w:separator/>
      </w:r>
    </w:p>
  </w:footnote>
  <w:footnote w:type="continuationSeparator" w:id="0">
    <w:p w14:paraId="61D8BEA7" w14:textId="77777777" w:rsidR="00704849" w:rsidRDefault="00704849" w:rsidP="00AA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5731D"/>
    <w:multiLevelType w:val="multilevel"/>
    <w:tmpl w:val="303263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bc0NDcyNbUwMjBQ0lEKTi0uzszPAykwNKkFALTh65YtAAAA"/>
  </w:docVars>
  <w:rsids>
    <w:rsidRoot w:val="002D32CE"/>
    <w:rsid w:val="000C4BE4"/>
    <w:rsid w:val="00170415"/>
    <w:rsid w:val="001723D1"/>
    <w:rsid w:val="001750C7"/>
    <w:rsid w:val="001804D5"/>
    <w:rsid w:val="002C387E"/>
    <w:rsid w:val="002D32CE"/>
    <w:rsid w:val="003003B9"/>
    <w:rsid w:val="00306901"/>
    <w:rsid w:val="003821E7"/>
    <w:rsid w:val="003C2B40"/>
    <w:rsid w:val="003F54D2"/>
    <w:rsid w:val="00415AB7"/>
    <w:rsid w:val="00425CDF"/>
    <w:rsid w:val="00441E64"/>
    <w:rsid w:val="004E1A0F"/>
    <w:rsid w:val="00505547"/>
    <w:rsid w:val="00576052"/>
    <w:rsid w:val="006C3751"/>
    <w:rsid w:val="006E1587"/>
    <w:rsid w:val="006F7A1C"/>
    <w:rsid w:val="00704849"/>
    <w:rsid w:val="007338F7"/>
    <w:rsid w:val="00734478"/>
    <w:rsid w:val="0078706A"/>
    <w:rsid w:val="007C5BFD"/>
    <w:rsid w:val="007D08E4"/>
    <w:rsid w:val="00864D74"/>
    <w:rsid w:val="008B4E83"/>
    <w:rsid w:val="009371AD"/>
    <w:rsid w:val="00966F56"/>
    <w:rsid w:val="00991DFA"/>
    <w:rsid w:val="009E5595"/>
    <w:rsid w:val="009E70BC"/>
    <w:rsid w:val="009F6B2B"/>
    <w:rsid w:val="00A02B84"/>
    <w:rsid w:val="00A40A65"/>
    <w:rsid w:val="00A92570"/>
    <w:rsid w:val="00AA1D95"/>
    <w:rsid w:val="00AA31B4"/>
    <w:rsid w:val="00AA69E5"/>
    <w:rsid w:val="00B05E78"/>
    <w:rsid w:val="00B14EC1"/>
    <w:rsid w:val="00B17C03"/>
    <w:rsid w:val="00B232AE"/>
    <w:rsid w:val="00BF1DD4"/>
    <w:rsid w:val="00C51A58"/>
    <w:rsid w:val="00C54FE8"/>
    <w:rsid w:val="00C608EB"/>
    <w:rsid w:val="00C84D6F"/>
    <w:rsid w:val="00D16A76"/>
    <w:rsid w:val="00D1749B"/>
    <w:rsid w:val="00D71524"/>
    <w:rsid w:val="00DD512D"/>
    <w:rsid w:val="00E929B5"/>
    <w:rsid w:val="00EB3413"/>
    <w:rsid w:val="00F51304"/>
    <w:rsid w:val="00F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2F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C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C7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723D1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table" w:styleId="TableGrid">
    <w:name w:val="Table Grid"/>
    <w:basedOn w:val="TableNormal"/>
    <w:uiPriority w:val="39"/>
    <w:rsid w:val="00300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D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D6F"/>
    <w:rPr>
      <w:rFonts w:ascii="Calibri" w:eastAsia="Calibri" w:hAnsi="Calibri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3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1B4"/>
    <w:rPr>
      <w:rFonts w:ascii="Calibri" w:eastAsia="Calibri" w:hAnsi="Calibri" w:cs="Arial"/>
    </w:rPr>
  </w:style>
  <w:style w:type="character" w:styleId="PageNumber">
    <w:name w:val="page number"/>
    <w:basedOn w:val="DefaultParagraphFont"/>
    <w:uiPriority w:val="99"/>
    <w:semiHidden/>
    <w:unhideWhenUsed/>
    <w:rsid w:val="00AA31B4"/>
  </w:style>
  <w:style w:type="paragraph" w:styleId="Revision">
    <w:name w:val="Revision"/>
    <w:hidden/>
    <w:uiPriority w:val="99"/>
    <w:semiHidden/>
    <w:rsid w:val="009F6B2B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as</dc:creator>
  <cp:lastModifiedBy>Arshad Rezwan</cp:lastModifiedBy>
  <cp:revision>9</cp:revision>
  <dcterms:created xsi:type="dcterms:W3CDTF">2019-09-02T18:59:00Z</dcterms:created>
  <dcterms:modified xsi:type="dcterms:W3CDTF">2019-12-21T06:04:00Z</dcterms:modified>
</cp:coreProperties>
</file>